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0BDF" w:rsidRDefault="00950BDF">
      <w:bookmarkStart w:id="0" w:name="_GoBack"/>
      <w:bookmarkEnd w:id="0"/>
    </w:p>
    <w:tbl>
      <w:tblPr>
        <w:tblW w:w="7000" w:type="dxa"/>
        <w:jc w:val="center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1500"/>
        <w:gridCol w:w="1680"/>
        <w:gridCol w:w="1600"/>
      </w:tblGrid>
      <w:tr w:rsidR="00BF5C2D" w:rsidRPr="00BA60BD" w:rsidTr="00BA60BD">
        <w:trPr>
          <w:trHeight w:val="800"/>
          <w:jc w:val="center"/>
        </w:trPr>
        <w:tc>
          <w:tcPr>
            <w:tcW w:w="7000" w:type="dxa"/>
            <w:gridSpan w:val="4"/>
            <w:shd w:val="clear" w:color="auto" w:fill="auto"/>
            <w:vAlign w:val="center"/>
            <w:hideMark/>
          </w:tcPr>
          <w:p w:rsidR="004E744B" w:rsidRDefault="00BF5C2D" w:rsidP="00BF5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</w:pPr>
            <w:r w:rsidRPr="00BF5C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  <w:t xml:space="preserve">Table S1 </w:t>
            </w:r>
          </w:p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</w:pPr>
            <w:r w:rsidRPr="00BF5C2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l-PL"/>
              </w:rPr>
              <w:t>Expression of genes engaged in redox processes in Me45 and HCT116 cells</w:t>
            </w:r>
          </w:p>
        </w:tc>
      </w:tr>
      <w:tr w:rsidR="00BF5C2D" w:rsidRPr="00BF5C2D" w:rsidTr="00BA60BD">
        <w:trPr>
          <w:trHeight w:val="552"/>
          <w:jc w:val="center"/>
        </w:trPr>
        <w:tc>
          <w:tcPr>
            <w:tcW w:w="2220" w:type="dxa"/>
            <w:shd w:val="clear" w:color="auto" w:fill="auto"/>
            <w:vAlign w:val="center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BF5C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Gene</w:t>
            </w:r>
            <w:proofErr w:type="spellEnd"/>
            <w:r w:rsidRPr="00BF5C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ID (</w:t>
            </w:r>
            <w:proofErr w:type="spellStart"/>
            <w:r w:rsidRPr="00BF5C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Entrez</w:t>
            </w:r>
            <w:proofErr w:type="spellEnd"/>
            <w:r w:rsidRPr="00BF5C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BF5C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Gene</w:t>
            </w:r>
            <w:proofErr w:type="spellEnd"/>
            <w:r w:rsidRPr="00BF5C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)</w:t>
            </w:r>
          </w:p>
        </w:tc>
        <w:tc>
          <w:tcPr>
            <w:tcW w:w="1500" w:type="dxa"/>
            <w:shd w:val="clear" w:color="auto" w:fill="auto"/>
            <w:hideMark/>
          </w:tcPr>
          <w:p w:rsidR="004E744B" w:rsidRDefault="004E744B" w:rsidP="00BF5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</w:p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BF5C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Gene</w:t>
            </w:r>
            <w:proofErr w:type="spellEnd"/>
            <w:r w:rsidRPr="00BF5C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BF5C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name</w:t>
            </w:r>
            <w:proofErr w:type="spellEnd"/>
          </w:p>
        </w:tc>
        <w:tc>
          <w:tcPr>
            <w:tcW w:w="1680" w:type="dxa"/>
            <w:shd w:val="clear" w:color="auto" w:fill="auto"/>
            <w:vAlign w:val="center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BF5C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Expression</w:t>
            </w:r>
            <w:proofErr w:type="spellEnd"/>
            <w:r w:rsidRPr="00BF5C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BF5C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level</w:t>
            </w:r>
            <w:proofErr w:type="spellEnd"/>
            <w:r w:rsidRPr="00BF5C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in Me45</w:t>
            </w:r>
            <w:r w:rsidR="009B53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*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BF5C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Expression</w:t>
            </w:r>
            <w:proofErr w:type="spellEnd"/>
            <w:r w:rsidRPr="00BF5C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BF5C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level</w:t>
            </w:r>
            <w:proofErr w:type="spellEnd"/>
            <w:r w:rsidRPr="00BF5C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 xml:space="preserve"> in HCT116</w:t>
            </w:r>
            <w:r w:rsidR="009B53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l-PL"/>
              </w:rPr>
              <w:t>*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657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ATF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3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5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24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BCC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8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BL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8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8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927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CE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30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COX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CP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5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CVR2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2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D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3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75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DAM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7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7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DGRB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37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DIPOQ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39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DNP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5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285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DNP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5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8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GT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8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GTR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8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GTR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9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IF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13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IFM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0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7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64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KR1C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0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KT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2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1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LAD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1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LB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2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LDH3B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84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LKBH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3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4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LOX1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21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NGPTL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1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628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NKRD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513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NKZF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8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0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NXA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2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3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2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PEX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7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54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3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POA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4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4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POD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02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4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4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POE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4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593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POM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8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5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PP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0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2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484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PTX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84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5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QP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7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REG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7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7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RF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2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0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lastRenderedPageBreak/>
              <w:t>38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RG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8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RG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55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RL6IP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1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0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RNT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0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RNTL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8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4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SS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8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47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TG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4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53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TG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7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TOX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33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9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4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TP13A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8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TP2A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6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4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9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TP2B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8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15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TP6AP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0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3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TP7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397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TPIF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4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64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45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TRN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5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AXL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7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BAD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52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BAG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9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BCL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1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BCR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67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BECN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3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48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3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BID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0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2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BIRC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8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98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5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BMP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6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BNIP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8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9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7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BRCA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1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529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BRF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8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BST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9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BTG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2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5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9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BTK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6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A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0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ALM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3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2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64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AMKK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3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ASP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4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AT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0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4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5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AV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8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5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AV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733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BX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36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CL1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34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CL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36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CL2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9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CNA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0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9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CNB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0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5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23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CR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97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CS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1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4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lastRenderedPageBreak/>
              <w:t>5712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D17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4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D3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4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D3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5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D3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7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D7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63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8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DK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7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9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1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DK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6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5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2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DKN1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9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5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83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FLAR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13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HRNA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14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HUK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4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19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LIC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8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19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LU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4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26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NR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26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NR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27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OL1A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37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PS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39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RK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2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40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RP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8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41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RYAB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8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42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RYGD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47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ST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7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1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49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TGF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49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TNNB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6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9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49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TNS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116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YB5R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53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YB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0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98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53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YBB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420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YCS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96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58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54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YP1A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54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YP1A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54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YP1B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57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YP2E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49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CYR6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8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61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DAPK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57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DDAH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8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56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DDAH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1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4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454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DDIT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3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2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71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DHCR2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4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20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DHRS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8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661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DIABLO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7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1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75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DMD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4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75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DNM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78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DNM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4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605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DNM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8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8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DPEP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lastRenderedPageBreak/>
              <w:t>181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DRD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390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DUOX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050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DUOX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84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DUSP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65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DYNLL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15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644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89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ECT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84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90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EDN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93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EEF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92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29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95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EGFR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458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EGLN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01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EN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02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ENDOG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2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1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03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EPAS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766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EPB41L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05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EPHX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05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EPHX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8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28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EPX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06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ERCC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3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06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ERCC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07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ERCC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1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8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07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ERCC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16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ERCC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000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ERO1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09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ESR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11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ETFDH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11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ETS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11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ETV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1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1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14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EZH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14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F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15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F2RL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0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16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FABP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8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17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FANCC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4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51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FBLN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2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579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FBXO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80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6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529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FBXW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20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FCER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24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FER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25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FGF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28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FKBP1B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2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FMO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2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FMO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2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FMO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2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FMO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3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FMO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8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8871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FMO6P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8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5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FOS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6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9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lastRenderedPageBreak/>
              <w:t>806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FOSL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4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5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0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FOXM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6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6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0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FOXO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0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FOXO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4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5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FPR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5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FPR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906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FTO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6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6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53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FUT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9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FXN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32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FZD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53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G6PD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5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4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64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GADD45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0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72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GBF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5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63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GBX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64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GCH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6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64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GCHFR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14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72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GCLC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73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GCLM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7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57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GDF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4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71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GL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0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6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102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GLRX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5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3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716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GLS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8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77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GNAO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86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GPR3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28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GPR37L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8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87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GPX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8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87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GPX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87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GPX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8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33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88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GPX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88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GPX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88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GRB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6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5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90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GRIN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93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GSR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3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4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93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GSS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4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0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93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GSTA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7315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GSTK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3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0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44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GSTO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03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48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95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GSTP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4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8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95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GSTZ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8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3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98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GUCY1A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98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GUCY1B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55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H2AFY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5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0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436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HAO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04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HBB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06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HDAC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06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HDAC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3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8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lastRenderedPageBreak/>
              <w:t>975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HDAC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4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01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HDAC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28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HES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5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08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HGF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09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HIF1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9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9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09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HK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4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16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HMOX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16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HMOX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8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6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18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HNRNPD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1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7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24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HP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29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HSF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32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HSP90AA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34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46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32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HSP90AB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66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45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30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HSPA1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30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HSPA1B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8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80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HSPH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3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35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HTR2B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742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HTRA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6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37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HYAL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69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HYAL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2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74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38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ICAM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6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41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IDH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3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9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45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IFNG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58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IL1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80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IL18RAP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994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IL1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55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IL1B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56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IL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536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IMPACT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8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63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INS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64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INSR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4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603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IPCEF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68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ITGAM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68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ITGB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71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JAK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72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JUN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74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KCNA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178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KDM3B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4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40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KDM6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4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13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KDM6B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79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KDR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57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KHSRP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7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4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36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KLF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4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31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KLF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84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KPNA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84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KRAS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lastRenderedPageBreak/>
              <w:t>384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KRT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95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LEP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4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97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LHX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8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101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LIAS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3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36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LONP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8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0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02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LPO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04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LRP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05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LTC4S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43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LYPLA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1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2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12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MAOB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41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MAP2K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3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60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MAP2K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8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21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MAP3K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4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59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MAPK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7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6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43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MAPK1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2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59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MAPK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7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59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MAPK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59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MAPK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60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MAPK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2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13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MAPT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15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MB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15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MBL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17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MCL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4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977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MCTP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19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MDM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20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MECP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83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MELK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9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6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23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MET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25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MGMT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25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MGST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7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4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25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MGST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33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9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27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MICB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0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32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MMP1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8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31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MMP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31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MMP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35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MPO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35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MPV1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9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7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43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MSH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94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48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MSR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1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173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MSRB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1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44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292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MSRB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1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50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MT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8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52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MTF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47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MTOR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4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5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54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MTR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4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60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MYB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lastRenderedPageBreak/>
              <w:t>461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MYCN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65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MYOG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8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13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NAMPT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6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1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68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NCF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68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NCF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962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NDNF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107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NDUFA1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12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4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7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NDUFA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2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4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71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NDUFB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27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84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71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NDUFS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1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8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72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NDUFS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6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0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72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NDUFS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7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6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72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NDUFS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1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0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72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NDUFS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0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8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966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NEIL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27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NET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4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76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NEUROD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77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NFE2L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2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8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78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NFE2L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1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1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38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NME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131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NME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4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52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NNT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39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NOD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412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NOD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99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NOL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4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84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NONO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1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9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84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NOS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8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72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NOS1AP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8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84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NOS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84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NOS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107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NOSIP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2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0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703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NOX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050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NOX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050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NOX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94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NOX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88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NPR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88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NPY2R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72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NQO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9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0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92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NR4A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01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NR4A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52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NUDT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7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4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1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NUDT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2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68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NUP9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0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8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435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NXN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2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9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96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OGG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994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OSGIN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lastRenderedPageBreak/>
              <w:t>73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OSGIN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507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OXR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94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OXSR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0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8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02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2RX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5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02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2RX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6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03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4HB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67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2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07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ARK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131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ARK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53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55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548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ARL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9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2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4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ARP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25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5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07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AWR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07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AX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08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AX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70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CGF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1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11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CN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4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40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123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DCD1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2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6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0162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DE1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15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DE8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7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15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DGFB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4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031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DGFD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15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DGFR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15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DGFRB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471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DIA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16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DK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16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DK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16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DK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4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16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DK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12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DLIM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1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0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65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DX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8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17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ENK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4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22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GGT1B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502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ID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501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INK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9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31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KD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292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LA2R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933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LEKHA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9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26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LK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36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MAIP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44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37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ML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8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128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NKP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44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ON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4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18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44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ON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44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OR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89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PARGC1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10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PIF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4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78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51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PP2CB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lastRenderedPageBreak/>
              <w:t>553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PP5C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2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8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54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RCP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3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64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05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RDX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69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57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00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RDX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9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44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93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RDX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9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468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54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RDX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4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304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58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RDX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6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0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39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RG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56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RKAA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58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RKCD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58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RKD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59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RKG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57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RKR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44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62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RNP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4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8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62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RODH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989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RR5L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66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SAP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79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28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66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SEN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116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SIP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5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69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SMB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5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48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74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TGIS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8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74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TGS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74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TGS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18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TK2B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79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TPRK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5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79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TPRN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4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80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TS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9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1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80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TX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83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XDN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8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82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XN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4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83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YCR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6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991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PYROXD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4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87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RAB27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0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87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RAC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8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54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88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RAC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39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RACK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77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54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89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RAD5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103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RBPMS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4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97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REL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6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531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RFK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4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10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RGN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63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RGS1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8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RHO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44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26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8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RHOB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7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08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73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RIPK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19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RNF4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4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lastRenderedPageBreak/>
              <w:t>609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ROR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09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ROS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18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RPS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03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18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138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RWDD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6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2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28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100A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143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CARA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4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CARB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5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35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CGB1A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33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CN5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38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DC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700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DHAF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41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ELENOP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41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ELENOW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8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2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724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ESN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2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06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ETX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4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42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FPQ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3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44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FTPD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101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GK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64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H3PXD2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72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HPK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41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IRT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2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293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IRT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1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28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41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IRT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40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IRT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57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LC18A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96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LC23A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995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LC25A2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553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LC30A1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53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LC6A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65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LC7A1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54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LC7A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54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LC8A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8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08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MAD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08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MAD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62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NC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5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8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64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NTA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5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64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OD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73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90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64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OD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64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OD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4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432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OX1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69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PINK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69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PR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8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8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71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RC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64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SBP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2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77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TAR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77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TAT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5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lastRenderedPageBreak/>
              <w:t>677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TAT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4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77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TAT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7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78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TAU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9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8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61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TC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26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TK17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42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TK2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5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7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49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TK2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2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176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TK2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05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TX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1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81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TX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82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UOX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85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YK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33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SZT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86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TACR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89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TAT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8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91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TBX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01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TERF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01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TERT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02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TFAP2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7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8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04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TGFB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04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TGFBR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05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THBS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4802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TICAM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710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TIGAR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2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770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TLDC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09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TLR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09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TLR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4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1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TLR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4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33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TLR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95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TMED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1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4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492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TMEM161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0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8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12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TNF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12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TNFAIP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86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TOR1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7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15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TP5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16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TPM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17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TPO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43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TRA2B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1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8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18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TRAF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8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13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TRAP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3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8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98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TRPA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22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TRPC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22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TRPM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2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44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TRPV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8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24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TSC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0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TSPO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5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7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lastRenderedPageBreak/>
              <w:t>1133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TUSC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2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6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29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TWIST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29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TXN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4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27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582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TXN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62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TXNIP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4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35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TXNL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1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28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29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TXNRD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5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9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58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TXNRD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1411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TXNRD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991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UBIAD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34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UCN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5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35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UCP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2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35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UCP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35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UCP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40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VAV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41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VCP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3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76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87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VNN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44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VRK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97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WASL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3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47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WNT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138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WNT1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4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70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48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WRN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1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49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XDH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50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XP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51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XRCC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99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8014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ZC3H12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7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775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ZNF20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2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3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117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ZNF27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8</w:t>
            </w:r>
          </w:p>
        </w:tc>
      </w:tr>
      <w:tr w:rsidR="00BF5C2D" w:rsidRPr="00BF5C2D" w:rsidTr="00BA60BD">
        <w:trPr>
          <w:trHeight w:val="288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5115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ZNF58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10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BF5C2D" w:rsidRPr="00BF5C2D" w:rsidRDefault="00BF5C2D" w:rsidP="00BF5C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pl-PL"/>
              </w:rPr>
            </w:pPr>
            <w:r w:rsidRPr="00BF5C2D">
              <w:rPr>
                <w:rFonts w:ascii="Calibri" w:eastAsia="Times New Roman" w:hAnsi="Calibri" w:cs="Times New Roman"/>
                <w:color w:val="000000"/>
                <w:lang w:eastAsia="pl-PL"/>
              </w:rPr>
              <w:t>66</w:t>
            </w:r>
          </w:p>
        </w:tc>
      </w:tr>
      <w:tr w:rsidR="009B53CF" w:rsidRPr="00BA60BD" w:rsidTr="00BA60BD">
        <w:trPr>
          <w:trHeight w:val="288"/>
          <w:jc w:val="center"/>
        </w:trPr>
        <w:tc>
          <w:tcPr>
            <w:tcW w:w="7000" w:type="dxa"/>
            <w:gridSpan w:val="4"/>
            <w:shd w:val="clear" w:color="auto" w:fill="auto"/>
            <w:noWrap/>
            <w:vAlign w:val="bottom"/>
          </w:tcPr>
          <w:p w:rsidR="009B53CF" w:rsidRPr="009B53CF" w:rsidRDefault="009B53CF" w:rsidP="009B53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l-PL"/>
              </w:rPr>
            </w:pPr>
            <w:r w:rsidRPr="009B53C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l-PL"/>
              </w:rPr>
              <w:t>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 xml:space="preserve">arbitrary units reflect normalized data from microarray experiment. </w:t>
            </w:r>
          </w:p>
        </w:tc>
      </w:tr>
    </w:tbl>
    <w:p w:rsidR="00BF5C2D" w:rsidRPr="009B53CF" w:rsidRDefault="00BF5C2D">
      <w:pPr>
        <w:rPr>
          <w:lang w:val="en-US"/>
        </w:rPr>
      </w:pPr>
    </w:p>
    <w:sectPr w:rsidR="00BF5C2D" w:rsidRPr="009B53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C2D"/>
    <w:rsid w:val="00005461"/>
    <w:rsid w:val="00013BB8"/>
    <w:rsid w:val="000265A4"/>
    <w:rsid w:val="00053604"/>
    <w:rsid w:val="00056810"/>
    <w:rsid w:val="00062727"/>
    <w:rsid w:val="000830D6"/>
    <w:rsid w:val="0009420B"/>
    <w:rsid w:val="000C1628"/>
    <w:rsid w:val="000C3693"/>
    <w:rsid w:val="000C36CA"/>
    <w:rsid w:val="000D77F6"/>
    <w:rsid w:val="001033B1"/>
    <w:rsid w:val="0011699F"/>
    <w:rsid w:val="0016244E"/>
    <w:rsid w:val="001C02FD"/>
    <w:rsid w:val="001C3544"/>
    <w:rsid w:val="001E7DC6"/>
    <w:rsid w:val="00223345"/>
    <w:rsid w:val="002315DD"/>
    <w:rsid w:val="002574BC"/>
    <w:rsid w:val="00262014"/>
    <w:rsid w:val="0027342D"/>
    <w:rsid w:val="002A238E"/>
    <w:rsid w:val="002B2057"/>
    <w:rsid w:val="002C3F69"/>
    <w:rsid w:val="002C6C9B"/>
    <w:rsid w:val="002E65A2"/>
    <w:rsid w:val="002F6614"/>
    <w:rsid w:val="002F69AA"/>
    <w:rsid w:val="00312A1F"/>
    <w:rsid w:val="003668B7"/>
    <w:rsid w:val="0037352E"/>
    <w:rsid w:val="00375E2E"/>
    <w:rsid w:val="003A16F4"/>
    <w:rsid w:val="003A33F3"/>
    <w:rsid w:val="003D3870"/>
    <w:rsid w:val="003E13FA"/>
    <w:rsid w:val="003E2BB6"/>
    <w:rsid w:val="004006BB"/>
    <w:rsid w:val="004069A4"/>
    <w:rsid w:val="00436310"/>
    <w:rsid w:val="00453970"/>
    <w:rsid w:val="00453E03"/>
    <w:rsid w:val="0045634C"/>
    <w:rsid w:val="00495AF9"/>
    <w:rsid w:val="00497012"/>
    <w:rsid w:val="004B5D48"/>
    <w:rsid w:val="004E744B"/>
    <w:rsid w:val="005216E0"/>
    <w:rsid w:val="005263CA"/>
    <w:rsid w:val="00534F51"/>
    <w:rsid w:val="00546397"/>
    <w:rsid w:val="00553F2C"/>
    <w:rsid w:val="00557684"/>
    <w:rsid w:val="005625C1"/>
    <w:rsid w:val="00586E90"/>
    <w:rsid w:val="005C1EF1"/>
    <w:rsid w:val="005C2D8C"/>
    <w:rsid w:val="005C4CD4"/>
    <w:rsid w:val="005E58D3"/>
    <w:rsid w:val="00623CAA"/>
    <w:rsid w:val="006260DE"/>
    <w:rsid w:val="00634E8B"/>
    <w:rsid w:val="00636334"/>
    <w:rsid w:val="00667EAA"/>
    <w:rsid w:val="00677155"/>
    <w:rsid w:val="00684CE2"/>
    <w:rsid w:val="006B4B0B"/>
    <w:rsid w:val="006C5704"/>
    <w:rsid w:val="00700A27"/>
    <w:rsid w:val="0072107F"/>
    <w:rsid w:val="007216E9"/>
    <w:rsid w:val="00724332"/>
    <w:rsid w:val="0076227D"/>
    <w:rsid w:val="00790343"/>
    <w:rsid w:val="007A1FA4"/>
    <w:rsid w:val="007B11AC"/>
    <w:rsid w:val="007B4520"/>
    <w:rsid w:val="007B5FB3"/>
    <w:rsid w:val="007C4184"/>
    <w:rsid w:val="007E04C2"/>
    <w:rsid w:val="0080265C"/>
    <w:rsid w:val="00813332"/>
    <w:rsid w:val="00820933"/>
    <w:rsid w:val="008664B1"/>
    <w:rsid w:val="00876436"/>
    <w:rsid w:val="008857EB"/>
    <w:rsid w:val="00896682"/>
    <w:rsid w:val="008D5692"/>
    <w:rsid w:val="008D6A1C"/>
    <w:rsid w:val="008E3AB4"/>
    <w:rsid w:val="00900C83"/>
    <w:rsid w:val="00931116"/>
    <w:rsid w:val="0094628C"/>
    <w:rsid w:val="00950BDF"/>
    <w:rsid w:val="009544D6"/>
    <w:rsid w:val="00954945"/>
    <w:rsid w:val="0096113D"/>
    <w:rsid w:val="00994CA2"/>
    <w:rsid w:val="009A1652"/>
    <w:rsid w:val="009A4730"/>
    <w:rsid w:val="009B5327"/>
    <w:rsid w:val="009B53CF"/>
    <w:rsid w:val="009E0F08"/>
    <w:rsid w:val="009E49BA"/>
    <w:rsid w:val="00A074EE"/>
    <w:rsid w:val="00A20843"/>
    <w:rsid w:val="00A251C7"/>
    <w:rsid w:val="00A4000C"/>
    <w:rsid w:val="00A4597E"/>
    <w:rsid w:val="00A47905"/>
    <w:rsid w:val="00A52E13"/>
    <w:rsid w:val="00A62E46"/>
    <w:rsid w:val="00A62EAB"/>
    <w:rsid w:val="00A73D63"/>
    <w:rsid w:val="00A743AE"/>
    <w:rsid w:val="00AB79F5"/>
    <w:rsid w:val="00AC108F"/>
    <w:rsid w:val="00AE1AB4"/>
    <w:rsid w:val="00AE2BBF"/>
    <w:rsid w:val="00AF6EBD"/>
    <w:rsid w:val="00B13126"/>
    <w:rsid w:val="00B13B8D"/>
    <w:rsid w:val="00B1630B"/>
    <w:rsid w:val="00B27745"/>
    <w:rsid w:val="00B406CB"/>
    <w:rsid w:val="00B46B02"/>
    <w:rsid w:val="00B46E04"/>
    <w:rsid w:val="00B60B73"/>
    <w:rsid w:val="00B6176A"/>
    <w:rsid w:val="00B63D34"/>
    <w:rsid w:val="00B7422C"/>
    <w:rsid w:val="00B8557A"/>
    <w:rsid w:val="00BA60BD"/>
    <w:rsid w:val="00BF3FE1"/>
    <w:rsid w:val="00BF5C2D"/>
    <w:rsid w:val="00BF7AB2"/>
    <w:rsid w:val="00C01509"/>
    <w:rsid w:val="00C05322"/>
    <w:rsid w:val="00C07AC9"/>
    <w:rsid w:val="00C360B8"/>
    <w:rsid w:val="00C47DF3"/>
    <w:rsid w:val="00C61B51"/>
    <w:rsid w:val="00C6460D"/>
    <w:rsid w:val="00C74301"/>
    <w:rsid w:val="00C760C1"/>
    <w:rsid w:val="00C85F8D"/>
    <w:rsid w:val="00C87DEE"/>
    <w:rsid w:val="00C918A2"/>
    <w:rsid w:val="00CB6E10"/>
    <w:rsid w:val="00CC7CB7"/>
    <w:rsid w:val="00CD1A91"/>
    <w:rsid w:val="00CD4502"/>
    <w:rsid w:val="00D039CD"/>
    <w:rsid w:val="00D13D40"/>
    <w:rsid w:val="00D155AC"/>
    <w:rsid w:val="00D1739E"/>
    <w:rsid w:val="00D52D3B"/>
    <w:rsid w:val="00D620D8"/>
    <w:rsid w:val="00D8711C"/>
    <w:rsid w:val="00DD5163"/>
    <w:rsid w:val="00E12A19"/>
    <w:rsid w:val="00E23ECC"/>
    <w:rsid w:val="00E310DD"/>
    <w:rsid w:val="00E667FC"/>
    <w:rsid w:val="00E72E42"/>
    <w:rsid w:val="00E826DE"/>
    <w:rsid w:val="00E87601"/>
    <w:rsid w:val="00E9098F"/>
    <w:rsid w:val="00EA1F18"/>
    <w:rsid w:val="00EA4DBD"/>
    <w:rsid w:val="00EB3D93"/>
    <w:rsid w:val="00EC62EA"/>
    <w:rsid w:val="00F2323F"/>
    <w:rsid w:val="00F32987"/>
    <w:rsid w:val="00F348F3"/>
    <w:rsid w:val="00F742C5"/>
    <w:rsid w:val="00F760B1"/>
    <w:rsid w:val="00F86289"/>
    <w:rsid w:val="00F979B3"/>
    <w:rsid w:val="00FB12FD"/>
    <w:rsid w:val="00FC13A5"/>
    <w:rsid w:val="00FC7E8B"/>
    <w:rsid w:val="00FD6C0A"/>
    <w:rsid w:val="00FE0618"/>
    <w:rsid w:val="00FE2281"/>
    <w:rsid w:val="00FE2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3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556</Words>
  <Characters>9339</Characters>
  <Application>Microsoft Office Word</Application>
  <DocSecurity>0</DocSecurity>
  <Lines>77</Lines>
  <Paragraphs>2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8-07-23T11:45:00Z</dcterms:created>
  <dcterms:modified xsi:type="dcterms:W3CDTF">2018-09-15T10:41:00Z</dcterms:modified>
</cp:coreProperties>
</file>